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A0358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tbl>
      <w:tblPr>
        <w:tblW w:w="10445" w:type="dxa"/>
        <w:tblInd w:w="-851" w:type="dxa"/>
        <w:tblLook w:val="04A0" w:firstRow="1" w:lastRow="0" w:firstColumn="1" w:lastColumn="0" w:noHBand="0" w:noVBand="1"/>
      </w:tblPr>
      <w:tblGrid>
        <w:gridCol w:w="1773"/>
        <w:gridCol w:w="1978"/>
        <w:gridCol w:w="1865"/>
        <w:gridCol w:w="1640"/>
        <w:gridCol w:w="844"/>
        <w:gridCol w:w="526"/>
        <w:gridCol w:w="970"/>
        <w:gridCol w:w="849"/>
      </w:tblGrid>
      <w:tr w:rsidR="00FC1ABF" w:rsidRPr="00427BEB" w14:paraId="7BD30417" w14:textId="77777777" w:rsidTr="004B1231">
        <w:trPr>
          <w:trHeight w:val="164"/>
        </w:trPr>
        <w:tc>
          <w:tcPr>
            <w:tcW w:w="1044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BCB4D" w14:textId="10DF7A22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Additional file 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. Descriptive analysis of the Spanish population of the European Health Survey in Spain 2020.</w:t>
            </w:r>
          </w:p>
        </w:tc>
      </w:tr>
      <w:tr w:rsidR="00FC1ABF" w:rsidRPr="00427BEB" w14:paraId="1C2AD2D6" w14:textId="77777777" w:rsidTr="004B1231">
        <w:trPr>
          <w:trHeight w:val="16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0E34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ariables</w:t>
            </w:r>
          </w:p>
        </w:tc>
        <w:tc>
          <w:tcPr>
            <w:tcW w:w="867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2B536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FC1ABF" w:rsidRPr="00427BEB" w14:paraId="256C4074" w14:textId="77777777" w:rsidTr="004B1231">
        <w:trPr>
          <w:trHeight w:val="164"/>
        </w:trPr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7155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ge (Years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B5E6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n=939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1C2E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omen=989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DF85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otal=1919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C3FA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39A2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f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E916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 M-W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C18B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</w:tr>
      <w:tr w:rsidR="00FC1ABF" w:rsidRPr="00427BEB" w14:paraId="377FBBD7" w14:textId="77777777" w:rsidTr="004B1231">
        <w:trPr>
          <w:trHeight w:val="16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692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edian (IQR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C9E5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2 (2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2616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3 (2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F1CC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2 (2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19B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B4AA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4D6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F10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FC1ABF" w:rsidRPr="00427BEB" w14:paraId="37D33B40" w14:textId="77777777" w:rsidTr="004B1231">
        <w:trPr>
          <w:trHeight w:val="322"/>
        </w:trPr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55EB3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2D7B1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n=939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D8009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omen=9890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9B758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otal=19196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F8794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50C22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36131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 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870B8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6C4A93D6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4D8F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nactiv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4905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26 (31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12E5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644 (36.8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AD0C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579 (34.2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B8966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22.8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6F7A2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F4BD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C7CC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080</w:t>
            </w:r>
          </w:p>
        </w:tc>
      </w:tr>
      <w:tr w:rsidR="00FC1ABF" w:rsidRPr="00427BEB" w14:paraId="781656A0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65A8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Occasion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BA22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616 (38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91D2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962 (40.1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FDFE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578 (39.5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D2AA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A606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0FC1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348A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27367B88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627E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Activ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63C8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32 (12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C34C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60 (9.7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158D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92 (10.9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9D97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88E4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669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BCA2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4EAB0D3D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DC99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Very Active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9AFCF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32 (17.5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E6A32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24 (13.4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0E2E2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56 (15.4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DEC2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A824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579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795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27A0362E" w14:textId="77777777" w:rsidTr="004B1231">
        <w:trPr>
          <w:trHeight w:val="156"/>
        </w:trPr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7BDD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9E0E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30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5DFE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8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C510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otal=1919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E445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1085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0A9F5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8FB85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Φ </w:t>
            </w:r>
          </w:p>
        </w:tc>
      </w:tr>
      <w:tr w:rsidR="00FC1ABF" w:rsidRPr="00427BEB" w14:paraId="427347F4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B424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96C4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166 (66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20F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112 (51.7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93B2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278 (58.8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B04E4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20.9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B8736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2F2BE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B30FD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48</w:t>
            </w:r>
          </w:p>
        </w:tc>
      </w:tr>
      <w:tr w:rsidR="00FC1ABF" w:rsidRPr="00427BEB" w14:paraId="18D4A9CE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32E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AC5C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136 (33.7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1492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776 (48.3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0B81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912 (41.2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3DA9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4E90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DAC0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C8E1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497300D3" w14:textId="77777777" w:rsidTr="004B1231">
        <w:trPr>
          <w:trHeight w:val="156"/>
        </w:trPr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83115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Level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3BFCD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6052B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53468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C5542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393A7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850E8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8BDB9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V</w:t>
            </w:r>
          </w:p>
        </w:tc>
      </w:tr>
      <w:tr w:rsidR="00FC1ABF" w:rsidRPr="00427BEB" w14:paraId="506486E4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36C8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6602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166 (66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2FF4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112 (51.7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8E59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278 (58.8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CDC48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12.8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F9389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FE223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73C54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63</w:t>
            </w:r>
          </w:p>
        </w:tc>
      </w:tr>
      <w:tr w:rsidR="00FC1ABF" w:rsidRPr="00427BEB" w14:paraId="5528A0CF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7BEF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Very Mil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5869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82 (7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8EA3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89 (8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DB23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71 (7.7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9F1D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ECDF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0844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F61D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3EB34FFD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E182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il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0E8F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21 (12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6BF1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97 (15.1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DFAB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618 (13.6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8607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9F6E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283F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D787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06CC6ADE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05FF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oderat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E9CB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54 (10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FCAD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09 (16.3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65D5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563 (13.4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8A1C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27BA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F5A6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C61B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15ECFC91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C768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Sever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BF58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42 (3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6356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64 (7.7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B543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06 (5.8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B54E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4998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29CB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22B8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30D18911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A1F95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Extreme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E6DD4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7 (0.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C333B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7 (1.2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A3242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4 (0.8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DF87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24F2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2E46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22D5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17146145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428B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Affect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19EE2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30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D1747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88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6E5C5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919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93E4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757B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2C5E6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2F1A6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Φ</w:t>
            </w:r>
          </w:p>
        </w:tc>
      </w:tr>
      <w:tr w:rsidR="00FC1ABF" w:rsidRPr="00427BEB" w14:paraId="09EC176B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5FF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870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228 (77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2305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403 (64.8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5B7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631 (71.0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30C66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89.7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38C20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78412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67B73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42</w:t>
            </w:r>
          </w:p>
        </w:tc>
      </w:tr>
      <w:tr w:rsidR="00FC1ABF" w:rsidRPr="00427BEB" w14:paraId="48434C7D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08F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39BD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75 (22.3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E2BB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484 (35.2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1117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559 (29.0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8867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B0A2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03C6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9050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0EE18999" w14:textId="77777777" w:rsidTr="004B1231">
        <w:trPr>
          <w:trHeight w:val="156"/>
        </w:trPr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DA3AE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Affect Level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13053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BCD40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1E9C0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53CA8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8E443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DAAB6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EF1AB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V</w:t>
            </w:r>
          </w:p>
        </w:tc>
      </w:tr>
      <w:tr w:rsidR="00FC1ABF" w:rsidRPr="00427BEB" w14:paraId="06C40F96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86A4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th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117E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228 (77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DEBA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403 (64.8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73CF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631 (71.0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BB9A8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18.4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2477C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4BAE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2278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48</w:t>
            </w:r>
          </w:p>
        </w:tc>
      </w:tr>
      <w:tr w:rsidR="00FC1ABF" w:rsidRPr="00427BEB" w14:paraId="323E832E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6AC4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A litt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C283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05 (10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07D1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81 (15.0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B6F1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86 (13.0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089F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9715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01A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3396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52D39E5B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B563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oderatel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7B2B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34 (6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08A9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53 (10.7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1E12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87 (8.8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8742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C0EB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CB46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C94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1F621F71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EE2A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Fairl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AC39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04 (3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F43C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55 (6.6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8697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59 (5.0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3905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6233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1D05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9D7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463D3142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D03A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A lot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61C9B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2 (1.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84B6E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5 (3.0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6A20B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27 (2.2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7354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2A77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C06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9F7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2C4052C1" w14:textId="77777777" w:rsidTr="004B1231">
        <w:trPr>
          <w:trHeight w:val="156"/>
        </w:trPr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77E1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Medication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C9B9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3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9868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8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BF73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919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7B5B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4462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C3A05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EA9AC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Φ</w:t>
            </w:r>
          </w:p>
        </w:tc>
      </w:tr>
      <w:tr w:rsidR="00FC1ABF" w:rsidRPr="00427BEB" w14:paraId="4D251AF6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923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917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147 (76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4202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130 (62.0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3117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277 (69.2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313DF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93.4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23411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84DBB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ED8C1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60</w:t>
            </w:r>
          </w:p>
        </w:tc>
      </w:tr>
      <w:tr w:rsidR="00FC1ABF" w:rsidRPr="00427BEB" w14:paraId="407A6F38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834E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213C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158 (23.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C8F6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758 (38.0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7514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916 (30.8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5838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3CC7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8368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049C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556063EA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985B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BMI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BBD8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Hombres=904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2F48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ujeres=94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ADA7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otal=1846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D079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9E4D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C8E3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83E0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V</w:t>
            </w:r>
          </w:p>
        </w:tc>
      </w:tr>
      <w:tr w:rsidR="00FC1ABF" w:rsidRPr="00427BEB" w14:paraId="0E410EAE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5EBE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Underweigh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7422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9 (0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829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71 (2.9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9280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30 (1.8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B0BB4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58.2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0E6C5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5FFB2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322EF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89</w:t>
            </w:r>
          </w:p>
        </w:tc>
      </w:tr>
      <w:tr w:rsidR="00FC1ABF" w:rsidRPr="00427BEB" w14:paraId="2926DC5D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CE53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rm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2CED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184 (35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6EA9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742 (50.3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2C22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926 (42.9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F327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F4F4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1270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3B01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4887D50A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0A13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Overweigh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6AFF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211 (46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9C53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66 (31.5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0909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177 (38.9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721F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E839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A9AD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3B87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7CE00641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4C27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Obesity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A617C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88 (17.6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EB8D2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40 (15.3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3EDA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028 (16.4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13F0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C49E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B487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8674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169C39F7" w14:textId="77777777" w:rsidTr="004B1231">
        <w:trPr>
          <w:trHeight w:val="156"/>
        </w:trPr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5CF38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Social Clas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F7956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10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2C5B7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396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BD375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850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0132B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045B9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3AB56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4D17F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V</w:t>
            </w:r>
          </w:p>
        </w:tc>
      </w:tr>
      <w:tr w:rsidR="00FC1ABF" w:rsidRPr="00427BEB" w14:paraId="13CC0BB5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8822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6390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38 (11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6D57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71 (11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7A31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109 (11.4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C9D04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2.0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4707F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0A152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D970E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078</w:t>
            </w:r>
          </w:p>
        </w:tc>
      </w:tr>
      <w:tr w:rsidR="00FC1ABF" w:rsidRPr="00427BEB" w14:paraId="5F8ABC55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9D96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I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6E6B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32 (8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CE1B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04 (8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B823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36 (8.3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F714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A00A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78ED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F855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33BB44E8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7FA6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II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DD5A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720 (18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A1CC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69 (22.0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F695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789 (20.5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9276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8F9A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F2D3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6D9B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62F77329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F42D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V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3DB5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98 (16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1888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79 (12.5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F24D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677 (14.5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533B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E6EC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D1DC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BAEA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2C41AFA6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9E4D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C794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055 (33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6421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01 (30.9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2FC6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956 (32.2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A835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C8A3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F97C7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E9CC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213A38B7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FC4AF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VI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D4F9D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66 (11.7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82712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72 (14.6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3C6F5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38 (13.2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7311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3482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4B3C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09895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706C9AC5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9E7AE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Civil Statu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DCDEA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28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55BEF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8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8C334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923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98A02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46000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7C7F3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2A077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V</w:t>
            </w:r>
          </w:p>
        </w:tc>
      </w:tr>
      <w:tr w:rsidR="00FC1ABF" w:rsidRPr="00427BEB" w14:paraId="1F1EAEA3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A692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Sing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10B7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11 (31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15ED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03 (24.4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162E8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314 (27.8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C4C9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60.7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28BA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36C7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3F36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86</w:t>
            </w:r>
          </w:p>
        </w:tc>
      </w:tr>
      <w:tr w:rsidR="00FC1ABF" w:rsidRPr="00427BEB" w14:paraId="5A267613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E575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arri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A74CF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318 (57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003F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180 (52.6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3E6C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498 (54.9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486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DD3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E84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4024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0F1B1B24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C9E4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Widow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1E34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2 (3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9564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237 (12.6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F342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29 (8.0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0F15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79EC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072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A0D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176DB23C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CE3D0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Legally separ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C61B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71 (2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DFB2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58 (3.6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803A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29 (3.3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996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7D06D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B9A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6A751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6DAF191B" w14:textId="77777777" w:rsidTr="004B1231">
        <w:trPr>
          <w:trHeight w:val="1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B592C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Divorced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78E1B9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88 (5.3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784FE6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78 (6.9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9DEE4A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66 (6.1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B6E83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8B6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0CDC2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5A4E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C1ABF" w:rsidRPr="00427BEB" w14:paraId="01B17088" w14:textId="77777777" w:rsidTr="004B1231">
        <w:trPr>
          <w:trHeight w:val="361"/>
        </w:trPr>
        <w:tc>
          <w:tcPr>
            <w:tcW w:w="10445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188B" w14:textId="77777777" w:rsidR="00FC1ABF" w:rsidRPr="00427BEB" w:rsidRDefault="00FC1ABF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 (number of participants); IQR (Interquartile range); % (percentage); BMI (Body mass index); X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 w:eastAsia="en-GB"/>
              </w:rPr>
              <w:t xml:space="preserve">2 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(Pearson’s Chi-square); df (Degree of freedom); p W-M (p-value from Mann-Whitney U test); V (Cramer’s V coefficient); Φ (Phi coefficient); p X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(p-value from Chi-square test); I-VI (Social Class, from I (Directors and managers of establishments with 10 or more employees and professionals traditionally associated with university degrees) to VI (Unskilled workers); * (Significant differences with p&lt;0.05 from pairwise z-test from independent proportions).</w:t>
            </w:r>
          </w:p>
        </w:tc>
      </w:tr>
    </w:tbl>
    <w:p w14:paraId="6FFC5573" w14:textId="77777777" w:rsidR="00BC41BA" w:rsidRPr="007127DB" w:rsidRDefault="00BC41BA" w:rsidP="007127DB">
      <w:pPr>
        <w:jc w:val="both"/>
        <w:rPr>
          <w:rFonts w:ascii="Palatino Linotype" w:hAnsi="Palatino Linotype"/>
          <w:sz w:val="20"/>
          <w:szCs w:val="20"/>
        </w:rPr>
      </w:pPr>
    </w:p>
    <w:sectPr w:rsidR="00BC41BA" w:rsidRPr="007127DB" w:rsidSect="007127DB">
      <w:pgSz w:w="11906" w:h="16838"/>
      <w:pgMar w:top="56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BA"/>
    <w:rsid w:val="00016C3C"/>
    <w:rsid w:val="00340AC3"/>
    <w:rsid w:val="0043578E"/>
    <w:rsid w:val="007127DB"/>
    <w:rsid w:val="00BC41BA"/>
    <w:rsid w:val="00FC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1699E"/>
  <w15:chartTrackingRefBased/>
  <w15:docId w15:val="{BF542AF9-FDDD-4A31-B85A-0EB8D6ED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Denche</dc:creator>
  <cp:keywords/>
  <dc:description/>
  <cp:lastModifiedBy>Ángel Denche</cp:lastModifiedBy>
  <cp:revision>2</cp:revision>
  <dcterms:created xsi:type="dcterms:W3CDTF">2023-07-07T12:34:00Z</dcterms:created>
  <dcterms:modified xsi:type="dcterms:W3CDTF">2023-07-07T12:34:00Z</dcterms:modified>
</cp:coreProperties>
</file>